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2"/>
        <w:gridCol w:w="1260"/>
        <w:gridCol w:w="1260"/>
        <w:gridCol w:w="1260"/>
        <w:gridCol w:w="1260"/>
        <w:gridCol w:w="804"/>
      </w:tblGrid>
      <w:tr w:rsidR="00F54D10" w:rsidRPr="003A5396" w14:paraId="44D4D8D3" w14:textId="77777777" w:rsidTr="001F5A02">
        <w:tc>
          <w:tcPr>
            <w:tcW w:w="82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1396D" w14:textId="28941C82" w:rsidR="00F54D10" w:rsidRPr="003A5396" w:rsidRDefault="00F54D10" w:rsidP="007F00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 xml:space="preserve">. Baseline characteristics of the </w:t>
            </w:r>
            <w:r w:rsidRPr="003A5396">
              <w:rPr>
                <w:rFonts w:ascii="Times New Roman" w:hAnsi="Times New Roman" w:cs="Times New Roman" w:hint="eastAsia"/>
                <w:sz w:val="20"/>
                <w:szCs w:val="20"/>
              </w:rPr>
              <w:t>anterior</w:t>
            </w: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A5396">
              <w:rPr>
                <w:rFonts w:ascii="Times New Roman" w:hAnsi="Times New Roman" w:cs="Times New Roman" w:hint="eastAsia"/>
                <w:sz w:val="20"/>
                <w:szCs w:val="20"/>
              </w:rPr>
              <w:t>circulation</w:t>
            </w: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A5396">
              <w:rPr>
                <w:rFonts w:ascii="Times New Roman" w:hAnsi="Times New Roman" w:cs="Times New Roman" w:hint="eastAsia"/>
                <w:sz w:val="20"/>
                <w:szCs w:val="20"/>
              </w:rPr>
              <w:t>infarct</w:t>
            </w: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 xml:space="preserve"> (ACI) group according to the categorized artery and venous sinus occlusion image score (AVOIS)</w:t>
            </w:r>
          </w:p>
        </w:tc>
      </w:tr>
      <w:tr w:rsidR="00F54D10" w:rsidRPr="003A5396" w14:paraId="2CA62B5D" w14:textId="77777777" w:rsidTr="001F5A02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48EE268" w14:textId="77777777" w:rsidR="00F54D10" w:rsidRPr="00892DDA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907BC2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AVOIS</w:t>
            </w:r>
          </w:p>
          <w:p w14:paraId="09E8A25D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A977F1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AVOIS</w:t>
            </w:r>
          </w:p>
          <w:p w14:paraId="4C6B2E32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~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6D7FF3E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AVOIS</w:t>
            </w:r>
          </w:p>
          <w:p w14:paraId="6767C783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 xml:space="preserve">6~1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5DCC34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AVOIS</w:t>
            </w:r>
          </w:p>
          <w:p w14:paraId="106F91AE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&gt;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33468D3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4D10" w:rsidRPr="003A5396" w14:paraId="15D6B4CC" w14:textId="77777777" w:rsidTr="001F5A02"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A57E9" w14:textId="77777777" w:rsidR="00F54D10" w:rsidRPr="003A5396" w:rsidRDefault="00F54D10" w:rsidP="007F000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B90A3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894F6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74961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6E7ED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C5931" w14:textId="77777777" w:rsidR="00F54D10" w:rsidRPr="003A5396" w:rsidRDefault="00F54D10" w:rsidP="007F000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F54D10" w:rsidRPr="003A5396" w14:paraId="06E2ADA6" w14:textId="77777777" w:rsidTr="001F5A02"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2C3A8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Age, median (IQR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90428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75 (58–6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16399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71(61–7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6C218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69 (61–7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0E093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74 (51–83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41051" w14:textId="40CC8FBF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="001F5A0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54D10" w:rsidRPr="003A5396" w14:paraId="320BF26F" w14:textId="77777777" w:rsidTr="001F5A02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412C71F3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 xml:space="preserve">Male, </w:t>
            </w:r>
            <w:r w:rsidRPr="003A539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1C5D67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51 (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38285D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30 (4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71397F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4 (6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B7A271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6 (4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EDF92B5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F54D10" w:rsidRPr="003A5396" w14:paraId="1117FAC2" w14:textId="77777777" w:rsidTr="001F5A02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0F606D82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CBS, median (IQR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55DE43" w14:textId="1A1B2F72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0 (</w:t>
            </w:r>
            <w:r w:rsidR="001B03D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3C4F22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8 (4–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B4BE4A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6 (5–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F51A9D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5 (3–7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80ACAEF" w14:textId="1A1BDD8E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  <w:r w:rsidR="001F5A0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54D10" w:rsidRPr="003A5396" w14:paraId="28321C9A" w14:textId="77777777" w:rsidTr="001F5A02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FFBA656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ASPECTS, median (IQR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29247B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0 (8–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696A76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7 (5–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25FA4B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7 (5–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000FC0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5 (3–8.5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5690003" w14:textId="3A0F6136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="001F5A0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54D10" w:rsidRPr="003A5396" w14:paraId="224F3F88" w14:textId="77777777" w:rsidTr="001F5A02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5800B8D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NIHSS, median (IQR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47DE44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7 (6–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269977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2 (8–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DA3E00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5 (11–1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8962AF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8 (15–2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B9BC7DC" w14:textId="7B11192C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="001F5A0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54D10" w:rsidRPr="003A5396" w14:paraId="384BE2E1" w14:textId="77777777" w:rsidTr="001F5A02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544FA94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LOS, median (IQR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4DE61E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1 (9–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81EB63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5 (13–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2FEA50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21 (14–2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3CE57E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24 (13–2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03CD1DE" w14:textId="59FFB4E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="001F5A0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54D10" w:rsidRPr="003A5396" w14:paraId="14BAC361" w14:textId="77777777" w:rsidTr="001F5A02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24B922D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 xml:space="preserve">Any thrombolysis, </w:t>
            </w:r>
            <w:r w:rsidRPr="003A539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33B8AA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403650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706BC3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E2E35F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B396A95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4D10" w:rsidRPr="003A5396" w14:paraId="44939824" w14:textId="77777777" w:rsidTr="001F5A02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BE60D6B" w14:textId="77777777" w:rsidR="00F54D10" w:rsidRPr="003A5396" w:rsidRDefault="00F54D10" w:rsidP="007F000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I.v. tPA on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9DB005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25 (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7663BD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28 (4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DD4525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5 (6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B25D1C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2 (8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3AAA549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</w:tr>
      <w:tr w:rsidR="00F54D10" w:rsidRPr="003A5396" w14:paraId="32B94D77" w14:textId="77777777" w:rsidTr="001F5A02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6D4086E0" w14:textId="77777777" w:rsidR="00F54D10" w:rsidRPr="003A5396" w:rsidRDefault="00F54D10" w:rsidP="007F000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I.a.</w:t>
            </w:r>
            <w:proofErr w:type="spellEnd"/>
            <w:r w:rsidRPr="003A5396">
              <w:rPr>
                <w:rFonts w:ascii="Times New Roman" w:hAnsi="Times New Roman" w:cs="Times New Roman"/>
                <w:sz w:val="20"/>
                <w:szCs w:val="20"/>
              </w:rPr>
              <w:t xml:space="preserve"> therapy on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832B7F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628852C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4 (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89C141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9 (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EC78D0B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6 (4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87A9BD7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F54D10" w:rsidRPr="003A5396" w14:paraId="37242F40" w14:textId="77777777" w:rsidTr="001F5A02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09DD9737" w14:textId="77777777" w:rsidR="00F54D10" w:rsidRPr="003A5396" w:rsidRDefault="00F54D10" w:rsidP="007F000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Combined i.v.–</w:t>
            </w:r>
            <w:proofErr w:type="spellStart"/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i.a.</w:t>
            </w:r>
            <w:proofErr w:type="spellEnd"/>
            <w:r w:rsidRPr="003A5396">
              <w:rPr>
                <w:rFonts w:ascii="Times New Roman" w:hAnsi="Times New Roman" w:cs="Times New Roman"/>
                <w:sz w:val="20"/>
                <w:szCs w:val="20"/>
              </w:rPr>
              <w:t xml:space="preserve"> therap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FEC950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7DBB9C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4 (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931655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7 (3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CC795E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3 (2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358F7B7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</w:tr>
      <w:tr w:rsidR="00F54D10" w:rsidRPr="003A5396" w14:paraId="7859D751" w14:textId="77777777" w:rsidTr="001F5A02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02358930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 xml:space="preserve">Risk factors, </w:t>
            </w:r>
            <w:r w:rsidRPr="003A539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ADCAF3B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3B5E80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A52CD8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B613DC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E24E45E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4D10" w:rsidRPr="003A5396" w14:paraId="16149A53" w14:textId="77777777" w:rsidTr="001F5A02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9A63138" w14:textId="77777777" w:rsidR="00F54D10" w:rsidRPr="003A5396" w:rsidRDefault="00F54D10" w:rsidP="007F000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Arterial hyperten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BAEF4F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56 (6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7B8BDC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38 (5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B12873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7 (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69A017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0 (67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52F63CD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</w:tr>
      <w:tr w:rsidR="00F54D10" w:rsidRPr="003A5396" w14:paraId="06E57684" w14:textId="77777777" w:rsidTr="001F5A02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F711661" w14:textId="77777777" w:rsidR="00F54D10" w:rsidRPr="003A5396" w:rsidRDefault="00F54D10" w:rsidP="007F000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7451DE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6 (1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758831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7 (2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F691C6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8 (3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4327D4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3 (2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D5BD41F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</w:tr>
      <w:tr w:rsidR="00F54D10" w:rsidRPr="003A5396" w14:paraId="32EF7989" w14:textId="77777777" w:rsidTr="001F5A02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C0063D8" w14:textId="77777777" w:rsidR="00F54D10" w:rsidRPr="003A5396" w:rsidRDefault="00F54D10" w:rsidP="007F000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Hypercholesterolem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0330A9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25 (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6E790B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4 (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2676EF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7 (3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AD83CA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4 (27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1A5DBD6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F54D10" w:rsidRPr="003A5396" w14:paraId="01A6621D" w14:textId="77777777" w:rsidTr="001F5A02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816399D" w14:textId="77777777" w:rsidR="00F54D10" w:rsidRPr="003A5396" w:rsidRDefault="00F54D10" w:rsidP="007F000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Smoking (current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AD0264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9 (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41A5AC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0 (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7D8E53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8 (3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C9F400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6 (4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5A2626A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</w:tr>
      <w:tr w:rsidR="00F54D10" w:rsidRPr="003A5396" w14:paraId="3D787E17" w14:textId="77777777" w:rsidTr="001F5A02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670EB1B3" w14:textId="77777777" w:rsidR="00F54D10" w:rsidRPr="003A5396" w:rsidRDefault="00F54D10" w:rsidP="007F000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C3FE97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1 (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0AAEA3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9 (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DA7D81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7 (3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0D92FC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3 (2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7CC8E36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</w:tr>
      <w:tr w:rsidR="00F54D10" w:rsidRPr="003A5396" w14:paraId="6778F59D" w14:textId="77777777" w:rsidTr="001F5A02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28A1557" w14:textId="77777777" w:rsidR="00F54D10" w:rsidRPr="003A5396" w:rsidRDefault="00F54D10" w:rsidP="007F000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619468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9 (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871F8A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1 (1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D1CF18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3 (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029D04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3 (2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D4E7F5E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</w:tr>
      <w:tr w:rsidR="00F54D10" w:rsidRPr="003A5396" w14:paraId="473A054E" w14:textId="77777777" w:rsidTr="001F5A02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6737848" w14:textId="77777777" w:rsidR="00F54D10" w:rsidRPr="003A5396" w:rsidRDefault="00F54D10" w:rsidP="007F000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History of TIA or stro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DA1961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8 (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0C730E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9 (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A6D19A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7 (3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AC3E1E7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4 (27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7BE3668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</w:tr>
      <w:tr w:rsidR="00F54D10" w:rsidRPr="003A5396" w14:paraId="569B61FC" w14:textId="77777777" w:rsidTr="001F5A02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7EA4CCB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 xml:space="preserve">TOAST, </w:t>
            </w:r>
            <w:r w:rsidRPr="003A539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90B7DA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E9F133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D7048D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D65297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52B3BA1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F54D10" w:rsidRPr="003A5396" w14:paraId="3A76F4B9" w14:textId="77777777" w:rsidTr="001F5A02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20AD9DD" w14:textId="77777777" w:rsidR="00F54D10" w:rsidRPr="003A5396" w:rsidRDefault="00F54D10" w:rsidP="007F000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Large arte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54BA8B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7 (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85365E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20 (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83A61E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4 (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888B03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6 (4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149E22E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4D10" w:rsidRPr="003A5396" w14:paraId="60BA1E3C" w14:textId="77777777" w:rsidTr="001F5A02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00973A59" w14:textId="77777777" w:rsidR="00F54D10" w:rsidRPr="003A5396" w:rsidRDefault="00F54D10" w:rsidP="007F000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Cardioembol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A61357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30 (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40D47D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8 (2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248338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9 (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CAE3F2" w14:textId="5425F12A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7 (4</w:t>
            </w:r>
            <w:r w:rsidR="00561AC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5978445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4D10" w:rsidRPr="003A5396" w14:paraId="41720CF2" w14:textId="77777777" w:rsidTr="001F5A02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F26D576" w14:textId="77777777" w:rsidR="00F54D10" w:rsidRPr="003A5396" w:rsidRDefault="00F54D10" w:rsidP="007F000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Small vess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D7FEC2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26 (3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555216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6 (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3AE858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3 (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F01CFB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 (7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C94BF0D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4D10" w:rsidRPr="003A5396" w14:paraId="56B171BE" w14:textId="77777777" w:rsidTr="001F5A02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4F6774BB" w14:textId="77777777" w:rsidR="00F54D10" w:rsidRPr="003A5396" w:rsidRDefault="00F54D10" w:rsidP="007F000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Other determin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F61B73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5 (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87EBBC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6B66C9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4 (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52FE8C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CFBE5F3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4D10" w:rsidRPr="003A5396" w14:paraId="682DF59A" w14:textId="77777777" w:rsidTr="001F5A02"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57763" w14:textId="77777777" w:rsidR="00F54D10" w:rsidRPr="003A5396" w:rsidRDefault="00F54D10" w:rsidP="007F000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20A58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8 (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3DC11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9 (2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E22A9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2 (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486DB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 (7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67B1D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744235A" w14:textId="6AB38AE4" w:rsidR="00721CEC" w:rsidRDefault="00F54D10">
      <w:pPr>
        <w:rPr>
          <w:rFonts w:ascii="Times New Roman" w:hAnsi="Times New Roman" w:cs="Times New Roman"/>
          <w:sz w:val="20"/>
          <w:szCs w:val="20"/>
        </w:rPr>
      </w:pPr>
      <w:r w:rsidRPr="003A5396">
        <w:rPr>
          <w:rFonts w:ascii="Times New Roman" w:hAnsi="Times New Roman" w:cs="Times New Roman"/>
          <w:sz w:val="20"/>
          <w:szCs w:val="20"/>
        </w:rPr>
        <w:t xml:space="preserve">Note: </w:t>
      </w:r>
      <w:r w:rsidR="00C347EB">
        <w:rPr>
          <w:rFonts w:ascii="Times New Roman" w:hAnsi="Times New Roman" w:cs="Times New Roman"/>
          <w:sz w:val="20"/>
          <w:szCs w:val="20"/>
        </w:rPr>
        <w:t>*</w:t>
      </w:r>
      <w:r w:rsidR="00C347EB" w:rsidRPr="00C66308">
        <w:rPr>
          <w:color w:val="0070C0"/>
        </w:rPr>
        <w:t xml:space="preserve"> </w:t>
      </w:r>
      <w:r w:rsidR="00C347EB" w:rsidRPr="00C66308">
        <w:rPr>
          <w:rFonts w:ascii="Times New Roman" w:hAnsi="Times New Roman" w:cs="Times New Roman"/>
          <w:color w:val="0070C0"/>
          <w:sz w:val="20"/>
          <w:szCs w:val="20"/>
        </w:rPr>
        <w:t>Non-parametric rank</w:t>
      </w:r>
      <w:r w:rsidR="00C347EB">
        <w:rPr>
          <w:rFonts w:ascii="Times New Roman" w:hAnsi="Times New Roman" w:cs="Times New Roman"/>
          <w:color w:val="0070C0"/>
          <w:sz w:val="20"/>
          <w:szCs w:val="20"/>
        </w:rPr>
        <w:t>-</w:t>
      </w:r>
      <w:r w:rsidR="00C347EB" w:rsidRPr="00C66308">
        <w:rPr>
          <w:rFonts w:ascii="Times New Roman" w:hAnsi="Times New Roman" w:cs="Times New Roman"/>
          <w:color w:val="0070C0"/>
          <w:sz w:val="20"/>
          <w:szCs w:val="20"/>
        </w:rPr>
        <w:t>sum test (Kruskal-Wallis Test)</w:t>
      </w:r>
      <w:r w:rsidR="00C347EB">
        <w:rPr>
          <w:rFonts w:ascii="Times New Roman" w:hAnsi="Times New Roman" w:cs="Times New Roman"/>
          <w:sz w:val="20"/>
          <w:szCs w:val="20"/>
        </w:rPr>
        <w:t>.</w:t>
      </w:r>
      <w:r w:rsidR="00C347EB">
        <w:rPr>
          <w:rFonts w:ascii="Times New Roman" w:hAnsi="Times New Roman" w:cs="Times New Roman"/>
          <w:sz w:val="20"/>
          <w:szCs w:val="20"/>
        </w:rPr>
        <w:t xml:space="preserve"> </w:t>
      </w:r>
      <w:r w:rsidRPr="003A5396">
        <w:rPr>
          <w:rFonts w:ascii="Times New Roman" w:hAnsi="Times New Roman" w:cs="Times New Roman"/>
          <w:sz w:val="20"/>
          <w:szCs w:val="20"/>
        </w:rPr>
        <w:t xml:space="preserve">IQR, interquartile range; NIHSS, National Institute of Health Stroke Scale; LOS, length of hospital stays; i.v., intravenous; </w:t>
      </w:r>
      <w:proofErr w:type="spellStart"/>
      <w:r w:rsidRPr="003A5396">
        <w:rPr>
          <w:rFonts w:ascii="Times New Roman" w:hAnsi="Times New Roman" w:cs="Times New Roman"/>
          <w:sz w:val="20"/>
          <w:szCs w:val="20"/>
        </w:rPr>
        <w:t>i.a.</w:t>
      </w:r>
      <w:proofErr w:type="spellEnd"/>
      <w:r w:rsidRPr="003A5396">
        <w:rPr>
          <w:rFonts w:ascii="Times New Roman" w:hAnsi="Times New Roman" w:cs="Times New Roman"/>
          <w:sz w:val="20"/>
          <w:szCs w:val="20"/>
        </w:rPr>
        <w:t>, intra-arterial; tPA, tissue plasmogen activator; TIA, transient ischemic attack; TOAST, Trial of Org 10172 in Acute Stroke Treatment.</w:t>
      </w:r>
    </w:p>
    <w:p w14:paraId="691431B2" w14:textId="7CE88041" w:rsidR="00F54D10" w:rsidRDefault="00F54D10" w:rsidP="00F54D10">
      <w:pPr>
        <w:rPr>
          <w:rFonts w:ascii="Times New Roman" w:hAnsi="Times New Roman" w:cs="Times New Roman"/>
          <w:sz w:val="20"/>
          <w:szCs w:val="20"/>
        </w:rPr>
      </w:pPr>
    </w:p>
    <w:p w14:paraId="7E8D3BDD" w14:textId="5F61AA3B" w:rsidR="003C4D9E" w:rsidRDefault="001F5A02" w:rsidP="00F54D1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 total of </w:t>
      </w:r>
      <w:r w:rsidRPr="009169C6">
        <w:rPr>
          <w:rFonts w:ascii="Times New Roman" w:hAnsi="Times New Roman" w:cs="Times New Roman"/>
          <w:sz w:val="20"/>
          <w:szCs w:val="20"/>
        </w:rPr>
        <w:t xml:space="preserve">188 patients had a final diagnosis </w:t>
      </w:r>
      <w:bookmarkStart w:id="0" w:name="OLE_LINK16"/>
      <w:r w:rsidRPr="009169C6">
        <w:rPr>
          <w:rFonts w:ascii="Times New Roman" w:hAnsi="Times New Roman" w:cs="Times New Roman"/>
          <w:sz w:val="20"/>
          <w:szCs w:val="20"/>
        </w:rPr>
        <w:t>of anterior circulation ischemic stroke</w:t>
      </w:r>
      <w:bookmarkEnd w:id="0"/>
      <w:r>
        <w:rPr>
          <w:rFonts w:ascii="Times New Roman" w:hAnsi="Times New Roman" w:cs="Times New Roman"/>
          <w:sz w:val="20"/>
          <w:szCs w:val="20"/>
        </w:rPr>
        <w:t>.</w:t>
      </w:r>
      <w:r w:rsidRPr="003A5396">
        <w:rPr>
          <w:rFonts w:ascii="Times New Roman" w:hAnsi="Times New Roman" w:cs="Times New Roman"/>
          <w:sz w:val="20"/>
          <w:szCs w:val="20"/>
        </w:rPr>
        <w:t xml:space="preserve"> </w:t>
      </w:r>
      <w:r w:rsidR="003C4D9E" w:rsidRPr="003A5396">
        <w:rPr>
          <w:rFonts w:ascii="Times New Roman" w:hAnsi="Times New Roman" w:cs="Times New Roman"/>
          <w:sz w:val="20"/>
          <w:szCs w:val="20"/>
        </w:rPr>
        <w:t>One hundred and two patients (54%) had a visible intracranial occlusion on CTA or MRA. T</w:t>
      </w:r>
      <w:bookmarkStart w:id="1" w:name="OLE_LINK22"/>
      <w:r w:rsidR="003C4D9E" w:rsidRPr="003A5396">
        <w:rPr>
          <w:rFonts w:ascii="Times New Roman" w:hAnsi="Times New Roman" w:cs="Times New Roman"/>
          <w:sz w:val="20"/>
          <w:szCs w:val="20"/>
        </w:rPr>
        <w:t>he distribution of AVOIS values was skewed with a median AVOIS value of 5 (IQR 3–8).</w:t>
      </w:r>
      <w:bookmarkEnd w:id="1"/>
      <w:r w:rsidR="003C4D9E" w:rsidRPr="003A5396">
        <w:rPr>
          <w:rFonts w:ascii="Times New Roman" w:hAnsi="Times New Roman" w:cs="Times New Roman"/>
          <w:sz w:val="20"/>
          <w:szCs w:val="20"/>
        </w:rPr>
        <w:t xml:space="preserve"> </w:t>
      </w:r>
      <w:bookmarkStart w:id="2" w:name="OLE_LINK11"/>
      <w:bookmarkStart w:id="3" w:name="OLE_LINK19"/>
      <w:r w:rsidR="003C4D9E" w:rsidRPr="003A5396">
        <w:rPr>
          <w:rFonts w:ascii="Times New Roman" w:hAnsi="Times New Roman" w:cs="Times New Roman"/>
          <w:sz w:val="20"/>
          <w:szCs w:val="20"/>
        </w:rPr>
        <w:t>Overall</w:t>
      </w:r>
      <w:bookmarkEnd w:id="2"/>
      <w:bookmarkEnd w:id="3"/>
      <w:r w:rsidR="003C4D9E" w:rsidRPr="003A5396">
        <w:rPr>
          <w:rFonts w:ascii="Times New Roman" w:hAnsi="Times New Roman" w:cs="Times New Roman"/>
          <w:sz w:val="20"/>
          <w:szCs w:val="20"/>
        </w:rPr>
        <w:t xml:space="preserve">, </w:t>
      </w:r>
      <w:bookmarkStart w:id="4" w:name="OLE_LINK20"/>
      <w:bookmarkStart w:id="5" w:name="OLE_LINK21"/>
      <w:r w:rsidR="003C4D9E" w:rsidRPr="003A5396">
        <w:rPr>
          <w:rFonts w:ascii="Times New Roman" w:hAnsi="Times New Roman" w:cs="Times New Roman"/>
          <w:sz w:val="20"/>
          <w:szCs w:val="20"/>
        </w:rPr>
        <w:t>the median baseline ASPECTS and NIHSS scores were 7 (IQR 4–9) and 12 (IQR 6–15)</w:t>
      </w:r>
      <w:bookmarkEnd w:id="4"/>
      <w:bookmarkEnd w:id="5"/>
      <w:r w:rsidR="003C4D9E" w:rsidRPr="003A5396">
        <w:rPr>
          <w:rFonts w:ascii="Times New Roman" w:hAnsi="Times New Roman" w:cs="Times New Roman"/>
          <w:sz w:val="20"/>
          <w:szCs w:val="20"/>
        </w:rPr>
        <w:t xml:space="preserve">, while the LOS was 22 (IQR 17–25). A total of 109 patients (58.0%) received i.v. thrombolysis or mechanical </w:t>
      </w:r>
      <w:proofErr w:type="spellStart"/>
      <w:r w:rsidR="003C4D9E" w:rsidRPr="003A5396">
        <w:rPr>
          <w:rFonts w:ascii="Times New Roman" w:hAnsi="Times New Roman" w:cs="Times New Roman"/>
          <w:sz w:val="20"/>
          <w:szCs w:val="20"/>
        </w:rPr>
        <w:t>i.a.</w:t>
      </w:r>
      <w:proofErr w:type="spellEnd"/>
      <w:r w:rsidR="003C4D9E" w:rsidRPr="003A5396">
        <w:rPr>
          <w:rFonts w:ascii="Times New Roman" w:hAnsi="Times New Roman" w:cs="Times New Roman"/>
          <w:sz w:val="20"/>
          <w:szCs w:val="20"/>
        </w:rPr>
        <w:t xml:space="preserve"> therapy (80 i.v. tPA only, 29 </w:t>
      </w:r>
      <w:proofErr w:type="spellStart"/>
      <w:r w:rsidR="003C4D9E" w:rsidRPr="003A5396">
        <w:rPr>
          <w:rFonts w:ascii="Times New Roman" w:hAnsi="Times New Roman" w:cs="Times New Roman"/>
          <w:sz w:val="20"/>
          <w:szCs w:val="20"/>
        </w:rPr>
        <w:t>i.a.</w:t>
      </w:r>
      <w:proofErr w:type="spellEnd"/>
      <w:r w:rsidR="003C4D9E" w:rsidRPr="003A5396">
        <w:rPr>
          <w:rFonts w:ascii="Times New Roman" w:hAnsi="Times New Roman" w:cs="Times New Roman"/>
          <w:sz w:val="20"/>
          <w:szCs w:val="20"/>
        </w:rPr>
        <w:t xml:space="preserve"> treatment only, 14 combined i.v.–</w:t>
      </w:r>
      <w:proofErr w:type="spellStart"/>
      <w:r w:rsidR="003C4D9E" w:rsidRPr="003A5396">
        <w:rPr>
          <w:rFonts w:ascii="Times New Roman" w:hAnsi="Times New Roman" w:cs="Times New Roman"/>
          <w:sz w:val="20"/>
          <w:szCs w:val="20"/>
        </w:rPr>
        <w:t>i.a.</w:t>
      </w:r>
      <w:proofErr w:type="spellEnd"/>
      <w:r w:rsidR="003C4D9E" w:rsidRPr="003A5396">
        <w:rPr>
          <w:rFonts w:ascii="Times New Roman" w:hAnsi="Times New Roman" w:cs="Times New Roman"/>
          <w:sz w:val="20"/>
          <w:szCs w:val="20"/>
        </w:rPr>
        <w:t xml:space="preserve"> treatment,). The different treatment methods in the four groups showed no significance (</w:t>
      </w:r>
      <w:r w:rsidR="003C4D9E" w:rsidRPr="003A5396">
        <w:rPr>
          <w:rFonts w:ascii="Times New Roman" w:hAnsi="Times New Roman" w:cs="Times New Roman"/>
          <w:i/>
          <w:sz w:val="20"/>
          <w:szCs w:val="20"/>
        </w:rPr>
        <w:t>P</w:t>
      </w:r>
      <w:r w:rsidR="003C4D9E" w:rsidRPr="003A5396">
        <w:rPr>
          <w:rFonts w:ascii="Times New Roman" w:hAnsi="Times New Roman" w:cs="Times New Roman"/>
          <w:sz w:val="20"/>
          <w:szCs w:val="20"/>
        </w:rPr>
        <w:sym w:font="Symbol" w:char="F03E"/>
      </w:r>
      <w:r w:rsidR="003C4D9E" w:rsidRPr="003A5396">
        <w:rPr>
          <w:rFonts w:ascii="Times New Roman" w:hAnsi="Times New Roman" w:cs="Times New Roman"/>
          <w:sz w:val="20"/>
          <w:szCs w:val="20"/>
        </w:rPr>
        <w:t>0.05). Risk factors such as hypertension, diabetes, hypercholesterolemia, as well as TIA or stroke history seem to be not related to the value of AVOIS (</w:t>
      </w:r>
      <w:r w:rsidR="003C4D9E" w:rsidRPr="003A5396">
        <w:rPr>
          <w:rFonts w:ascii="Times New Roman" w:hAnsi="Times New Roman" w:cs="Times New Roman"/>
          <w:i/>
          <w:sz w:val="20"/>
          <w:szCs w:val="20"/>
        </w:rPr>
        <w:t>P</w:t>
      </w:r>
      <w:r w:rsidR="003C4D9E" w:rsidRPr="003A5396">
        <w:rPr>
          <w:rFonts w:ascii="Times New Roman" w:hAnsi="Times New Roman" w:cs="Times New Roman"/>
          <w:sz w:val="20"/>
          <w:szCs w:val="20"/>
        </w:rPr>
        <w:sym w:font="Symbol" w:char="F03E"/>
      </w:r>
      <w:r w:rsidR="003C4D9E" w:rsidRPr="003A5396">
        <w:rPr>
          <w:rFonts w:ascii="Times New Roman" w:hAnsi="Times New Roman" w:cs="Times New Roman"/>
          <w:sz w:val="20"/>
          <w:szCs w:val="20"/>
        </w:rPr>
        <w:t xml:space="preserve">0.05) in this study. However, the </w:t>
      </w:r>
      <w:bookmarkStart w:id="6" w:name="OLE_LINK39"/>
      <w:r w:rsidR="003C4D9E" w:rsidRPr="003A5396">
        <w:rPr>
          <w:rFonts w:ascii="Times New Roman" w:hAnsi="Times New Roman" w:cs="Times New Roman"/>
          <w:sz w:val="20"/>
          <w:szCs w:val="20"/>
        </w:rPr>
        <w:t>proportion of TOAST</w:t>
      </w:r>
      <w:bookmarkEnd w:id="6"/>
      <w:r w:rsidR="003C4D9E" w:rsidRPr="003A5396">
        <w:rPr>
          <w:rFonts w:ascii="Times New Roman" w:hAnsi="Times New Roman" w:cs="Times New Roman"/>
          <w:sz w:val="20"/>
          <w:szCs w:val="20"/>
        </w:rPr>
        <w:t xml:space="preserve"> subtypes in various AVOIS groups showed a significant difference (</w:t>
      </w:r>
      <w:r w:rsidR="003C4D9E" w:rsidRPr="003A5396">
        <w:rPr>
          <w:rFonts w:ascii="Times New Roman" w:hAnsi="Times New Roman" w:cs="Times New Roman"/>
          <w:i/>
          <w:sz w:val="20"/>
          <w:szCs w:val="20"/>
        </w:rPr>
        <w:t>P</w:t>
      </w:r>
      <w:r w:rsidR="003C4D9E" w:rsidRPr="003A5396">
        <w:rPr>
          <w:rFonts w:ascii="Times New Roman" w:hAnsi="Times New Roman" w:cs="Times New Roman"/>
          <w:sz w:val="20"/>
          <w:szCs w:val="20"/>
        </w:rPr>
        <w:sym w:font="Symbol" w:char="F03C"/>
      </w:r>
      <w:r w:rsidR="003C4D9E" w:rsidRPr="003A5396">
        <w:rPr>
          <w:rFonts w:ascii="Times New Roman" w:hAnsi="Times New Roman" w:cs="Times New Roman"/>
          <w:sz w:val="20"/>
          <w:szCs w:val="20"/>
        </w:rPr>
        <w:t>0.05).</w:t>
      </w:r>
    </w:p>
    <w:p w14:paraId="7A2881C2" w14:textId="35101C75" w:rsidR="003C4D9E" w:rsidRDefault="003C4D9E" w:rsidP="00F54D10">
      <w:pPr>
        <w:rPr>
          <w:rFonts w:ascii="Times New Roman" w:hAnsi="Times New Roman" w:cs="Times New Roman"/>
          <w:sz w:val="20"/>
          <w:szCs w:val="20"/>
        </w:rPr>
      </w:pPr>
    </w:p>
    <w:p w14:paraId="4620837A" w14:textId="77777777" w:rsidR="00892DDA" w:rsidRDefault="00892DDA" w:rsidP="00F54D10">
      <w:pPr>
        <w:rPr>
          <w:rFonts w:ascii="Times New Roman" w:hAnsi="Times New Roman" w:cs="Times New Roman" w:hint="eastAsia"/>
          <w:sz w:val="20"/>
          <w:szCs w:val="20"/>
        </w:rPr>
      </w:pPr>
    </w:p>
    <w:tbl>
      <w:tblPr>
        <w:tblW w:w="667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8"/>
        <w:gridCol w:w="1276"/>
        <w:gridCol w:w="1134"/>
        <w:gridCol w:w="283"/>
        <w:gridCol w:w="990"/>
        <w:gridCol w:w="1039"/>
        <w:gridCol w:w="785"/>
      </w:tblGrid>
      <w:tr w:rsidR="00F54D10" w:rsidRPr="003A5396" w14:paraId="4F5BA28B" w14:textId="77777777" w:rsidTr="00892DDA">
        <w:tc>
          <w:tcPr>
            <w:tcW w:w="667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359DF" w14:textId="52B4BC2E" w:rsidR="00F54D10" w:rsidRPr="003A5396" w:rsidRDefault="00F54D10" w:rsidP="007F00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bookmarkStart w:id="7" w:name="OLE_LINK57"/>
            <w:r w:rsidRPr="003A5396">
              <w:rPr>
                <w:rFonts w:ascii="Times New Roman" w:hAnsi="Times New Roman" w:cs="Times New Roman"/>
                <w:sz w:val="20"/>
                <w:szCs w:val="20"/>
              </w:rPr>
              <w:t xml:space="preserve">The outcome of 188 patients with anterior circulation </w:t>
            </w:r>
            <w:r w:rsidRPr="003A5396">
              <w:rPr>
                <w:rFonts w:ascii="Times New Roman" w:hAnsi="Times New Roman" w:cs="Times New Roman" w:hint="eastAsia"/>
                <w:sz w:val="20"/>
                <w:szCs w:val="20"/>
              </w:rPr>
              <w:t>infarct</w:t>
            </w: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 xml:space="preserve"> (ACI) according to the categorized mRS at 90 days</w:t>
            </w:r>
            <w:bookmarkEnd w:id="7"/>
          </w:p>
        </w:tc>
      </w:tr>
      <w:tr w:rsidR="00F54D10" w:rsidRPr="003A5396" w14:paraId="44722053" w14:textId="77777777" w:rsidTr="00892DDA">
        <w:trPr>
          <w:trHeight w:val="395"/>
        </w:trPr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782DE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4465B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mRS≤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BE460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mRS&gt;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5367A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7CD0C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46"/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Logistic regression analysis</w:t>
            </w:r>
            <w:bookmarkEnd w:id="8"/>
          </w:p>
        </w:tc>
      </w:tr>
      <w:tr w:rsidR="00F54D10" w:rsidRPr="003A5396" w14:paraId="374FE277" w14:textId="77777777" w:rsidTr="00892DDA"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ED742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Parameter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4E748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n=1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962A4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n=4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9EADF" w14:textId="77777777" w:rsidR="00F54D10" w:rsidRPr="003A5396" w:rsidRDefault="00F54D10" w:rsidP="007F0002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436D0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7C68B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  <w:r w:rsidRPr="003A539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89B6F" w14:textId="77777777" w:rsidR="00F54D10" w:rsidRPr="003A5396" w:rsidRDefault="00F54D10" w:rsidP="007F000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F54D10" w:rsidRPr="003A5396" w14:paraId="5B1A2509" w14:textId="77777777" w:rsidTr="00892DDA"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FD3B6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9B6DA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69 (45–7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8727B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71 (51–68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CB5BE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52ACA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.21§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76F61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.06–1.34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8E0F1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</w:tr>
      <w:tr w:rsidR="00F54D10" w:rsidRPr="003A5396" w14:paraId="7A50FCBD" w14:textId="77777777" w:rsidTr="00892DDA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50BBFEA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CB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CE1EDD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8 (6–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830097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6 (4–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BA87E1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FBB993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2.10¶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A0B1989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65–7.1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76DF9480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.032</w:t>
            </w:r>
          </w:p>
        </w:tc>
      </w:tr>
      <w:tr w:rsidR="00F54D10" w:rsidRPr="003A5396" w14:paraId="5B13FD9D" w14:textId="77777777" w:rsidTr="00892DDA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FFCE3D0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AVO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BC4D7E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4 (2–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F5DE0D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7 (5–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545532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5502AF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.78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654AACC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89–5.6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192928EE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</w:tr>
      <w:tr w:rsidR="00F54D10" w:rsidRPr="003A5396" w14:paraId="477BF37C" w14:textId="77777777" w:rsidTr="00892DDA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8F550FE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ASPEC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30FBC2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7 (5–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37395E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5 (3–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A0703C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FEAAA1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.33¶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EE4BBE0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42–6.7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080874F8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</w:tc>
      </w:tr>
      <w:tr w:rsidR="00F54D10" w:rsidRPr="003A5396" w14:paraId="224A892A" w14:textId="77777777" w:rsidTr="00892DDA"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8A805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NIH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2CF11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8 (5–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E6D68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1 (9–16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80B65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9E8A7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.04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F02AB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73–4.6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63637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.026</w:t>
            </w:r>
          </w:p>
        </w:tc>
      </w:tr>
    </w:tbl>
    <w:p w14:paraId="207CD80B" w14:textId="5943E92C" w:rsidR="00F54D10" w:rsidRDefault="00F54D10" w:rsidP="00F54D10">
      <w:pPr>
        <w:rPr>
          <w:rFonts w:ascii="Times New Roman" w:hAnsi="Times New Roman" w:cs="Times New Roman"/>
          <w:sz w:val="20"/>
          <w:szCs w:val="20"/>
        </w:rPr>
      </w:pPr>
      <w:r w:rsidRPr="003A5396">
        <w:rPr>
          <w:rFonts w:ascii="Times New Roman" w:hAnsi="Times New Roman" w:cs="Times New Roman"/>
          <w:sz w:val="20"/>
          <w:szCs w:val="20"/>
        </w:rPr>
        <w:t>Note: mRS, modified Rankin scale; OR, odd ratio; CI</w:t>
      </w:r>
      <w:r w:rsidRPr="003A5396">
        <w:rPr>
          <w:rFonts w:ascii="Times New Roman" w:hAnsi="Times New Roman" w:cs="Times New Roman"/>
          <w:sz w:val="20"/>
          <w:szCs w:val="20"/>
          <w:vertAlign w:val="subscript"/>
        </w:rPr>
        <w:t>95</w:t>
      </w:r>
      <w:r w:rsidRPr="003A5396">
        <w:rPr>
          <w:rFonts w:ascii="Times New Roman" w:hAnsi="Times New Roman" w:cs="Times New Roman"/>
          <w:sz w:val="20"/>
          <w:szCs w:val="20"/>
        </w:rPr>
        <w:t xml:space="preserve">, 95% confidence interval; </w:t>
      </w:r>
      <w:r w:rsidRPr="003A5396">
        <w:rPr>
          <w:rFonts w:ascii="Times New Roman" w:hAnsi="Times New Roman" w:cs="Times New Roman"/>
          <w:i/>
          <w:sz w:val="20"/>
          <w:szCs w:val="20"/>
        </w:rPr>
        <w:t>P</w:t>
      </w:r>
      <w:r w:rsidRPr="003A5396">
        <w:rPr>
          <w:rFonts w:ascii="Times New Roman" w:hAnsi="Times New Roman" w:cs="Times New Roman"/>
          <w:sz w:val="20"/>
          <w:szCs w:val="20"/>
        </w:rPr>
        <w:sym w:font="Symbol" w:char="F03C"/>
      </w:r>
      <w:r w:rsidRPr="003A5396">
        <w:rPr>
          <w:rFonts w:ascii="Times New Roman" w:hAnsi="Times New Roman" w:cs="Times New Roman"/>
          <w:sz w:val="20"/>
          <w:szCs w:val="20"/>
        </w:rPr>
        <w:t>0.05 for significant; *median (interquartile range); §per year increase; ¶per point subtract; †per point increase.</w:t>
      </w:r>
    </w:p>
    <w:p w14:paraId="1D552703" w14:textId="77777777" w:rsidR="00892DDA" w:rsidRPr="0067183D" w:rsidRDefault="00892DDA" w:rsidP="00F54D10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69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8"/>
        <w:gridCol w:w="567"/>
        <w:gridCol w:w="1276"/>
        <w:gridCol w:w="850"/>
        <w:gridCol w:w="284"/>
        <w:gridCol w:w="709"/>
        <w:gridCol w:w="1275"/>
        <w:gridCol w:w="851"/>
      </w:tblGrid>
      <w:tr w:rsidR="00F54D10" w:rsidRPr="003A5396" w14:paraId="4CB41B10" w14:textId="77777777" w:rsidTr="00892DDA">
        <w:tc>
          <w:tcPr>
            <w:tcW w:w="69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3904F" w14:textId="77777777" w:rsidR="00F54D10" w:rsidRPr="003A5396" w:rsidRDefault="00F54D10" w:rsidP="007F00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 xml:space="preserve">. The logistic regression analysis for outcome according to the </w:t>
            </w:r>
            <w:r w:rsidRPr="003A5396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ouped clot burden score (CBS) and artery and venous sinus occlusion image score (AVOIS)</w:t>
            </w:r>
          </w:p>
        </w:tc>
      </w:tr>
      <w:tr w:rsidR="00F54D10" w:rsidRPr="003A5396" w14:paraId="159A51B8" w14:textId="77777777" w:rsidTr="00892DDA">
        <w:trPr>
          <w:trHeight w:val="269"/>
        </w:trPr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F1206" w14:textId="77777777" w:rsidR="00F54D10" w:rsidRPr="00892DDA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34886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mRS ≤ 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1F612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A15FD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mRS &gt; 2</w:t>
            </w:r>
          </w:p>
        </w:tc>
      </w:tr>
      <w:tr w:rsidR="00F54D10" w:rsidRPr="003A5396" w14:paraId="7684657C" w14:textId="77777777" w:rsidTr="00892DDA"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DCC45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25765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F9FD9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  <w:r w:rsidRPr="003A539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41FB9" w14:textId="77777777" w:rsidR="00F54D10" w:rsidRPr="003A5396" w:rsidRDefault="00F54D10" w:rsidP="007F000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1D885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C37C3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41EAF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  <w:r w:rsidRPr="003A539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A20AC" w14:textId="77777777" w:rsidR="00F54D10" w:rsidRPr="003A5396" w:rsidRDefault="00F54D10" w:rsidP="007F000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F54D10" w:rsidRPr="003A5396" w14:paraId="1FAF8ADB" w14:textId="77777777" w:rsidTr="00892DDA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03641AE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CB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827EF6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4D7989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3C5243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2CB7D8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95BBB3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4EA0E3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7EFCA8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4D10" w:rsidRPr="003A5396" w14:paraId="0706DC91" w14:textId="77777777" w:rsidTr="00892DDA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C6EB486" w14:textId="77777777" w:rsidR="00F54D10" w:rsidRPr="003A5396" w:rsidRDefault="00F54D10" w:rsidP="007F000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103EAA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40CC43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E8EB47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296BA77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7C3F7E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9CC3ED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153E60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4D10" w:rsidRPr="003A5396" w14:paraId="195BA00D" w14:textId="77777777" w:rsidTr="00892DDA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D486B89" w14:textId="77777777" w:rsidR="00F54D10" w:rsidRPr="003A5396" w:rsidRDefault="00F54D10" w:rsidP="007F000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8–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523DD6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1B1721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(0.18–0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532567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CEC725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BAB168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34A9E3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(0.72–5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6651C4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F54D10" w:rsidRPr="003A5396" w14:paraId="61DF1A5F" w14:textId="77777777" w:rsidTr="00892DDA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B17D003" w14:textId="77777777" w:rsidR="00F54D10" w:rsidRPr="003A5396" w:rsidRDefault="00F54D10" w:rsidP="007F000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6–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93F343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E801AB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(0.13–0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94DD07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9F04291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36733E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EFDEB4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(1.21–6.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3F5650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F54D10" w:rsidRPr="003A5396" w14:paraId="70BB02D2" w14:textId="77777777" w:rsidTr="00892DDA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7038A26" w14:textId="77777777" w:rsidR="00F54D10" w:rsidRPr="003A5396" w:rsidRDefault="00F54D10" w:rsidP="007F000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&lt; 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D7B343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04FAEB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(0.10–0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1ABA4C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sym w:font="Symbol" w:char="F03C"/>
            </w: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69E6E7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CBF7F8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9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F4CCF3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(5.71–28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673076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sym w:font="Symbol" w:char="F03C"/>
            </w: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54D10" w:rsidRPr="003A5396" w14:paraId="264E89D5" w14:textId="77777777" w:rsidTr="00892DDA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168181E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AVO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720B0C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1E7E2A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DACA94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9A67E2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9013F5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5A6316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982EF6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4D10" w:rsidRPr="003A5396" w14:paraId="5B433D29" w14:textId="77777777" w:rsidTr="00892DDA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E0A6A86" w14:textId="77777777" w:rsidR="00F54D10" w:rsidRPr="003A5396" w:rsidRDefault="00F54D10" w:rsidP="007F000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A56EB8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957318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6D28ED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C7D155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B67D6D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F68661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8E1186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4D10" w:rsidRPr="003A5396" w14:paraId="6D7EAE47" w14:textId="77777777" w:rsidTr="00892DDA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D8E34EC" w14:textId="77777777" w:rsidR="00F54D10" w:rsidRPr="003A5396" w:rsidRDefault="00F54D10" w:rsidP="007F000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–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911236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74583E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(0.64–0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6A05F5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737421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3ACDA9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F0A4A9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(0.79–7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E9C02F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</w:tr>
      <w:tr w:rsidR="00F54D10" w:rsidRPr="003A5396" w14:paraId="0A7126A8" w14:textId="77777777" w:rsidTr="00892DDA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FF0C684" w14:textId="77777777" w:rsidR="00F54D10" w:rsidRPr="003A5396" w:rsidRDefault="00F54D10" w:rsidP="007F000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6–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FC7F02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A14D62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(0.42–0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22AAC1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FD7539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86CDA6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8C06C9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(0.46–8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ED30AD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F54D10" w:rsidRPr="003A5396" w14:paraId="1726F31F" w14:textId="77777777" w:rsidTr="00892DDA"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4AB49" w14:textId="77777777" w:rsidR="00F54D10" w:rsidRPr="003A5396" w:rsidRDefault="00F54D10" w:rsidP="007F000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&gt; 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BE876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1C1A6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(0.15–0.5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EBB6B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8E7F8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7BE60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6.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F6C4D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(2.33–19.2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AA773" w14:textId="77777777" w:rsidR="00F54D10" w:rsidRPr="003A5396" w:rsidRDefault="00F54D10" w:rsidP="007F00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396">
              <w:rPr>
                <w:rFonts w:ascii="Times New Roman" w:hAnsi="Times New Roman" w:cs="Times New Roman"/>
                <w:sz w:val="20"/>
                <w:szCs w:val="20"/>
              </w:rPr>
              <w:sym w:font="Symbol" w:char="F03C"/>
            </w:r>
            <w:r w:rsidRPr="003A539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4C49A7FB" w14:textId="77777777" w:rsidR="00F54D10" w:rsidRPr="0067183D" w:rsidRDefault="00F54D10" w:rsidP="00F54D10">
      <w:pPr>
        <w:rPr>
          <w:rFonts w:ascii="Times New Roman" w:hAnsi="Times New Roman" w:cs="Times New Roman"/>
          <w:b/>
          <w:sz w:val="20"/>
          <w:szCs w:val="20"/>
        </w:rPr>
      </w:pPr>
      <w:r w:rsidRPr="003A5396">
        <w:rPr>
          <w:rFonts w:ascii="Times New Roman" w:hAnsi="Times New Roman" w:cs="Times New Roman"/>
          <w:sz w:val="20"/>
          <w:szCs w:val="20"/>
        </w:rPr>
        <w:t>Note: mRS, modified Rankin scale; OR, odd ratio; CI</w:t>
      </w:r>
      <w:r w:rsidRPr="003A5396">
        <w:rPr>
          <w:rFonts w:ascii="Times New Roman" w:hAnsi="Times New Roman" w:cs="Times New Roman"/>
          <w:sz w:val="20"/>
          <w:szCs w:val="20"/>
          <w:vertAlign w:val="subscript"/>
        </w:rPr>
        <w:t>95</w:t>
      </w:r>
      <w:r w:rsidRPr="003A5396">
        <w:rPr>
          <w:rFonts w:ascii="Times New Roman" w:hAnsi="Times New Roman" w:cs="Times New Roman"/>
          <w:sz w:val="20"/>
          <w:szCs w:val="20"/>
        </w:rPr>
        <w:t xml:space="preserve">, 95% confidence interval; </w:t>
      </w:r>
      <w:r w:rsidRPr="003A5396">
        <w:rPr>
          <w:rFonts w:ascii="Times New Roman" w:hAnsi="Times New Roman" w:cs="Times New Roman"/>
          <w:i/>
          <w:sz w:val="20"/>
          <w:szCs w:val="20"/>
        </w:rPr>
        <w:t>P</w:t>
      </w:r>
      <w:r w:rsidRPr="003A5396">
        <w:rPr>
          <w:rFonts w:ascii="Times New Roman" w:hAnsi="Times New Roman" w:cs="Times New Roman"/>
          <w:sz w:val="20"/>
          <w:szCs w:val="20"/>
        </w:rPr>
        <w:sym w:font="Symbol" w:char="F03C"/>
      </w:r>
      <w:r w:rsidRPr="003A5396">
        <w:rPr>
          <w:rFonts w:ascii="Times New Roman" w:hAnsi="Times New Roman" w:cs="Times New Roman"/>
          <w:sz w:val="20"/>
          <w:szCs w:val="20"/>
        </w:rPr>
        <w:t>0.05 for significant.</w:t>
      </w:r>
    </w:p>
    <w:p w14:paraId="6222B8B0" w14:textId="77777777" w:rsidR="00F54D10" w:rsidRPr="00F54D10" w:rsidRDefault="00F54D10"/>
    <w:sectPr w:rsidR="00F54D10" w:rsidRPr="00F54D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08012" w14:textId="77777777" w:rsidR="00A67B63" w:rsidRDefault="00A67B63" w:rsidP="00F54D10">
      <w:r>
        <w:separator/>
      </w:r>
    </w:p>
  </w:endnote>
  <w:endnote w:type="continuationSeparator" w:id="0">
    <w:p w14:paraId="43482EFB" w14:textId="77777777" w:rsidR="00A67B63" w:rsidRDefault="00A67B63" w:rsidP="00F54D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82AA5" w14:textId="77777777" w:rsidR="00A67B63" w:rsidRDefault="00A67B63" w:rsidP="00F54D10">
      <w:r>
        <w:separator/>
      </w:r>
    </w:p>
  </w:footnote>
  <w:footnote w:type="continuationSeparator" w:id="0">
    <w:p w14:paraId="79D570C2" w14:textId="77777777" w:rsidR="00A67B63" w:rsidRDefault="00A67B63" w:rsidP="00F54D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3MDM0MjA2NzM1tTRT0lEKTi0uzszPAykwqgUACBntFCwAAAA="/>
  </w:docVars>
  <w:rsids>
    <w:rsidRoot w:val="000C2B8A"/>
    <w:rsid w:val="000C2B8A"/>
    <w:rsid w:val="001B03DC"/>
    <w:rsid w:val="001F5A02"/>
    <w:rsid w:val="003C4D9E"/>
    <w:rsid w:val="0052256F"/>
    <w:rsid w:val="00561AC4"/>
    <w:rsid w:val="00721CEC"/>
    <w:rsid w:val="00892DDA"/>
    <w:rsid w:val="009F6E8A"/>
    <w:rsid w:val="00A20122"/>
    <w:rsid w:val="00A67B63"/>
    <w:rsid w:val="00C347EB"/>
    <w:rsid w:val="00F54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681282"/>
  <w15:chartTrackingRefBased/>
  <w15:docId w15:val="{F65ADF69-9FD3-43B8-9BCC-779442C15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4D10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4D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4D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4D1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4D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603</Words>
  <Characters>3439</Characters>
  <Application>Microsoft Office Word</Application>
  <DocSecurity>0</DocSecurity>
  <Lines>28</Lines>
  <Paragraphs>8</Paragraphs>
  <ScaleCrop>false</ScaleCrop>
  <Company/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zhimin</dc:creator>
  <cp:keywords/>
  <dc:description/>
  <cp:lastModifiedBy>wu zhimin</cp:lastModifiedBy>
  <cp:revision>8</cp:revision>
  <dcterms:created xsi:type="dcterms:W3CDTF">2021-04-24T02:48:00Z</dcterms:created>
  <dcterms:modified xsi:type="dcterms:W3CDTF">2021-04-25T17:56:00Z</dcterms:modified>
</cp:coreProperties>
</file>